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2A40D" w14:textId="77777777" w:rsidR="00D16E9D" w:rsidRDefault="00D16E9D" w:rsidP="00D16E9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76E65BB" w14:textId="01DD264A" w:rsidR="00D16E9D" w:rsidRPr="0082463D" w:rsidRDefault="00D16E9D" w:rsidP="00D16E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82463D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Pr="0082463D">
        <w:rPr>
          <w:rFonts w:ascii="Times New Roman" w:hAnsi="Times New Roman" w:cs="Times New Roman"/>
          <w:sz w:val="24"/>
          <w:szCs w:val="24"/>
        </w:rPr>
        <w:t>Infection types present in samples screened from lines</w:t>
      </w:r>
      <w:r>
        <w:rPr>
          <w:rFonts w:ascii="Times New Roman" w:hAnsi="Times New Roman" w:cs="Times New Roman"/>
          <w:sz w:val="24"/>
          <w:szCs w:val="24"/>
        </w:rPr>
        <w:t xml:space="preserve"> originally expressing CI and MK phenotypes</w:t>
      </w:r>
      <w:r w:rsidRPr="0082463D">
        <w:rPr>
          <w:rFonts w:ascii="Times New Roman" w:hAnsi="Times New Roman" w:cs="Times New Roman"/>
          <w:sz w:val="24"/>
          <w:szCs w:val="24"/>
        </w:rPr>
        <w:t xml:space="preserve"> at </w:t>
      </w:r>
      <w:proofErr w:type="gramStart"/>
      <w:r w:rsidRPr="0082463D">
        <w:rPr>
          <w:rFonts w:ascii="Times New Roman" w:hAnsi="Times New Roman" w:cs="Times New Roman"/>
          <w:sz w:val="24"/>
          <w:szCs w:val="24"/>
        </w:rPr>
        <w:t>F11</w:t>
      </w:r>
      <w:proofErr w:type="gramEnd"/>
      <w:r w:rsidRPr="0082463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304" w:type="dxa"/>
        <w:tblInd w:w="108" w:type="dxa"/>
        <w:tblLook w:val="04A0" w:firstRow="1" w:lastRow="0" w:firstColumn="1" w:lastColumn="0" w:noHBand="0" w:noVBand="1"/>
      </w:tblPr>
      <w:tblGrid>
        <w:gridCol w:w="990"/>
        <w:gridCol w:w="1151"/>
        <w:gridCol w:w="1296"/>
        <w:gridCol w:w="996"/>
        <w:gridCol w:w="1396"/>
        <w:gridCol w:w="1263"/>
        <w:gridCol w:w="1176"/>
        <w:gridCol w:w="1036"/>
      </w:tblGrid>
      <w:tr w:rsidR="00D16E9D" w:rsidRPr="0082463D" w14:paraId="786576FE" w14:textId="77777777" w:rsidTr="00A621F6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17D5F" w14:textId="77777777" w:rsidR="00D16E9D" w:rsidRPr="00FA2534" w:rsidRDefault="00D16E9D" w:rsidP="00A621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n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34F19" w14:textId="77777777" w:rsidR="00D16E9D" w:rsidRPr="00FA2534" w:rsidRDefault="00D16E9D" w:rsidP="00A621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E44A8" w14:textId="77777777" w:rsidR="00D16E9D" w:rsidRPr="00FA2534" w:rsidRDefault="00D16E9D" w:rsidP="00A621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enotyp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CA66A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per sex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911FD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male % MK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3FCD1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male % CI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6929B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e % MK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2EC06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le % CI</w:t>
            </w:r>
          </w:p>
        </w:tc>
      </w:tr>
      <w:tr w:rsidR="00D16E9D" w:rsidRPr="0082463D" w14:paraId="27FFDC53" w14:textId="77777777" w:rsidTr="00A621F6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D825" w14:textId="77777777" w:rsidR="00D16E9D" w:rsidRPr="004C063B" w:rsidRDefault="00D16E9D" w:rsidP="00A621F6">
            <w:pPr>
              <w:spacing w:after="0" w:line="480" w:lineRule="auto"/>
              <w:ind w:firstLineChars="100" w:firstLine="240"/>
              <w:rPr>
                <w:rFonts w:ascii="Times New Roman" w:hAnsi="Times New Roman"/>
                <w:i/>
                <w:sz w:val="24"/>
              </w:rPr>
            </w:pPr>
            <w:r w:rsidRPr="004C063B">
              <w:rPr>
                <w:rFonts w:ascii="Times New Roman" w:hAnsi="Times New Roman"/>
                <w:i/>
                <w:sz w:val="24"/>
              </w:rPr>
              <w:t>B1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F69C" w14:textId="77777777" w:rsidR="00D16E9D" w:rsidRPr="00FA2534" w:rsidRDefault="00D16E9D" w:rsidP="00A621F6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Br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791E" w14:textId="77777777" w:rsidR="00D16E9D" w:rsidRPr="00FA2534" w:rsidRDefault="00D16E9D" w:rsidP="00A621F6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4174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B28B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4932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070A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D87D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D16E9D" w:rsidRPr="0082463D" w14:paraId="081A3A7D" w14:textId="77777777" w:rsidTr="00A621F6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1660" w14:textId="77777777" w:rsidR="00D16E9D" w:rsidRPr="004C063B" w:rsidRDefault="00D16E9D" w:rsidP="00A621F6">
            <w:pPr>
              <w:spacing w:after="0" w:line="480" w:lineRule="auto"/>
              <w:ind w:firstLineChars="100" w:firstLine="240"/>
              <w:rPr>
                <w:rFonts w:ascii="Times New Roman" w:hAnsi="Times New Roman"/>
                <w:i/>
                <w:sz w:val="24"/>
              </w:rPr>
            </w:pPr>
            <w:r w:rsidRPr="004C063B">
              <w:rPr>
                <w:rFonts w:ascii="Times New Roman" w:hAnsi="Times New Roman"/>
                <w:i/>
                <w:sz w:val="24"/>
              </w:rPr>
              <w:t>B1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1986" w14:textId="77777777" w:rsidR="00D16E9D" w:rsidRPr="00FA2534" w:rsidRDefault="00D16E9D" w:rsidP="00A621F6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Br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E972" w14:textId="77777777" w:rsidR="00D16E9D" w:rsidRPr="00FA2534" w:rsidRDefault="00D16E9D" w:rsidP="00A621F6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83FF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8F5A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2EA3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ECDF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EFB1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D16E9D" w:rsidRPr="0082463D" w14:paraId="780BB3FF" w14:textId="77777777" w:rsidTr="00A621F6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7113" w14:textId="77777777" w:rsidR="00D16E9D" w:rsidRPr="004C063B" w:rsidRDefault="00D16E9D" w:rsidP="00A621F6">
            <w:pPr>
              <w:spacing w:after="0" w:line="480" w:lineRule="auto"/>
              <w:ind w:firstLineChars="100" w:firstLine="240"/>
              <w:rPr>
                <w:rFonts w:ascii="Times New Roman" w:hAnsi="Times New Roman"/>
                <w:i/>
                <w:sz w:val="24"/>
              </w:rPr>
            </w:pPr>
            <w:r w:rsidRPr="004C063B">
              <w:rPr>
                <w:rFonts w:ascii="Times New Roman" w:hAnsi="Times New Roman"/>
                <w:i/>
                <w:sz w:val="24"/>
              </w:rPr>
              <w:t>B2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D16D" w14:textId="77777777" w:rsidR="00D16E9D" w:rsidRPr="00FA2534" w:rsidRDefault="00D16E9D" w:rsidP="00A621F6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Br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0F41" w14:textId="77777777" w:rsidR="00D16E9D" w:rsidRPr="00FA2534" w:rsidRDefault="00D16E9D" w:rsidP="00A621F6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M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DD1F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C40E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261A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8531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8928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D16E9D" w:rsidRPr="0082463D" w14:paraId="6AEF9741" w14:textId="77777777" w:rsidTr="00A621F6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3020" w14:textId="77777777" w:rsidR="00D16E9D" w:rsidRPr="004C063B" w:rsidRDefault="00D16E9D" w:rsidP="00A621F6">
            <w:pPr>
              <w:spacing w:after="0" w:line="480" w:lineRule="auto"/>
              <w:ind w:firstLineChars="100" w:firstLine="240"/>
              <w:rPr>
                <w:rFonts w:ascii="Times New Roman" w:hAnsi="Times New Roman"/>
                <w:i/>
                <w:sz w:val="24"/>
              </w:rPr>
            </w:pPr>
            <w:r w:rsidRPr="004C063B">
              <w:rPr>
                <w:rFonts w:ascii="Times New Roman" w:hAnsi="Times New Roman"/>
                <w:i/>
                <w:sz w:val="24"/>
              </w:rPr>
              <w:t>B2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2A73" w14:textId="77777777" w:rsidR="00D16E9D" w:rsidRPr="00FA2534" w:rsidRDefault="00D16E9D" w:rsidP="00A621F6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Br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23C4" w14:textId="77777777" w:rsidR="00D16E9D" w:rsidRPr="00FA2534" w:rsidRDefault="00D16E9D" w:rsidP="00A621F6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M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F390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C196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9560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3D58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3F05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D16E9D" w:rsidRPr="0082463D" w14:paraId="0DDFF800" w14:textId="77777777" w:rsidTr="00A621F6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7CF2" w14:textId="77777777" w:rsidR="00D16E9D" w:rsidRPr="004C063B" w:rsidRDefault="00D16E9D" w:rsidP="00A621F6">
            <w:pPr>
              <w:spacing w:after="0" w:line="480" w:lineRule="auto"/>
              <w:ind w:firstLineChars="100" w:firstLine="240"/>
              <w:rPr>
                <w:rFonts w:ascii="Times New Roman" w:hAnsi="Times New Roman"/>
                <w:i/>
                <w:sz w:val="24"/>
              </w:rPr>
            </w:pPr>
            <w:r w:rsidRPr="004C063B">
              <w:rPr>
                <w:rFonts w:ascii="Times New Roman" w:hAnsi="Times New Roman"/>
                <w:i/>
                <w:sz w:val="24"/>
              </w:rPr>
              <w:t>B2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0BC8" w14:textId="77777777" w:rsidR="00D16E9D" w:rsidRPr="00FA2534" w:rsidRDefault="00D16E9D" w:rsidP="00A621F6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Br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D685" w14:textId="77777777" w:rsidR="00D16E9D" w:rsidRPr="00FA2534" w:rsidRDefault="00D16E9D" w:rsidP="00A621F6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M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5E26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8344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88AB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CE1B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AE4F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16E9D" w:rsidRPr="0082463D" w14:paraId="11CEF0D5" w14:textId="77777777" w:rsidTr="00A621F6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CFAB" w14:textId="77777777" w:rsidR="00D16E9D" w:rsidRPr="004C063B" w:rsidRDefault="00D16E9D" w:rsidP="00A621F6">
            <w:pPr>
              <w:spacing w:after="0" w:line="480" w:lineRule="auto"/>
              <w:ind w:firstLineChars="100" w:firstLine="240"/>
              <w:rPr>
                <w:rFonts w:ascii="Times New Roman" w:hAnsi="Times New Roman"/>
                <w:i/>
                <w:sz w:val="24"/>
              </w:rPr>
            </w:pPr>
            <w:r w:rsidRPr="004C063B">
              <w:rPr>
                <w:rFonts w:ascii="Times New Roman" w:hAnsi="Times New Roman"/>
                <w:i/>
                <w:sz w:val="24"/>
              </w:rPr>
              <w:t>B3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D1C1" w14:textId="77777777" w:rsidR="00D16E9D" w:rsidRPr="00FA2534" w:rsidRDefault="00D16E9D" w:rsidP="00A621F6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Br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8B8B" w14:textId="77777777" w:rsidR="00D16E9D" w:rsidRPr="00FA2534" w:rsidRDefault="00D16E9D" w:rsidP="00A621F6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M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1057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9FF7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8FB6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0FCF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581C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16E9D" w:rsidRPr="0082463D" w14:paraId="36700DD4" w14:textId="77777777" w:rsidTr="00A621F6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D9DE" w14:textId="77777777" w:rsidR="00D16E9D" w:rsidRPr="004C063B" w:rsidRDefault="00D16E9D" w:rsidP="00A621F6">
            <w:pPr>
              <w:spacing w:after="0" w:line="480" w:lineRule="auto"/>
              <w:ind w:firstLineChars="100" w:firstLine="240"/>
              <w:rPr>
                <w:rFonts w:ascii="Times New Roman" w:hAnsi="Times New Roman"/>
                <w:i/>
                <w:sz w:val="24"/>
              </w:rPr>
            </w:pPr>
            <w:r w:rsidRPr="004C063B">
              <w:rPr>
                <w:rFonts w:ascii="Times New Roman" w:hAnsi="Times New Roman"/>
                <w:i/>
                <w:sz w:val="24"/>
              </w:rPr>
              <w:t>B3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0638" w14:textId="77777777" w:rsidR="00D16E9D" w:rsidRPr="00FA2534" w:rsidRDefault="00D16E9D" w:rsidP="00A621F6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Br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73C1" w14:textId="77777777" w:rsidR="00D16E9D" w:rsidRPr="00FA2534" w:rsidRDefault="00D16E9D" w:rsidP="00A621F6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M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6BB0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F7BB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B500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826A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E5F1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D16E9D" w:rsidRPr="0082463D" w14:paraId="4A55AA9A" w14:textId="77777777" w:rsidTr="00A621F6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53DA" w14:textId="77777777" w:rsidR="00D16E9D" w:rsidRPr="004C063B" w:rsidRDefault="00D16E9D" w:rsidP="00A621F6">
            <w:pPr>
              <w:spacing w:after="0" w:line="480" w:lineRule="auto"/>
              <w:ind w:firstLineChars="100" w:firstLine="240"/>
              <w:rPr>
                <w:rFonts w:ascii="Times New Roman" w:hAnsi="Times New Roman"/>
                <w:i/>
                <w:sz w:val="24"/>
              </w:rPr>
            </w:pPr>
            <w:r w:rsidRPr="004C063B">
              <w:rPr>
                <w:rFonts w:ascii="Times New Roman" w:hAnsi="Times New Roman"/>
                <w:i/>
                <w:sz w:val="24"/>
              </w:rPr>
              <w:t>N1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751D" w14:textId="77777777" w:rsidR="00D16E9D" w:rsidRPr="00FA2534" w:rsidRDefault="00D16E9D" w:rsidP="00A621F6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Nowr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A5BD" w14:textId="77777777" w:rsidR="00D16E9D" w:rsidRPr="00FA2534" w:rsidRDefault="00D16E9D" w:rsidP="00A621F6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M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1315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FB25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B7A5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22DC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3DAB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16E9D" w:rsidRPr="0082463D" w14:paraId="1B566F4A" w14:textId="77777777" w:rsidTr="00A621F6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EBBD9" w14:textId="77777777" w:rsidR="00D16E9D" w:rsidRPr="004C063B" w:rsidRDefault="00D16E9D" w:rsidP="00A621F6">
            <w:pPr>
              <w:spacing w:after="0" w:line="480" w:lineRule="auto"/>
              <w:ind w:firstLineChars="100" w:firstLine="240"/>
              <w:rPr>
                <w:rFonts w:ascii="Times New Roman" w:hAnsi="Times New Roman"/>
                <w:i/>
                <w:sz w:val="24"/>
              </w:rPr>
            </w:pPr>
            <w:r w:rsidRPr="004C063B">
              <w:rPr>
                <w:rFonts w:ascii="Times New Roman" w:hAnsi="Times New Roman"/>
                <w:i/>
                <w:sz w:val="24"/>
              </w:rPr>
              <w:t>N4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94EDF" w14:textId="77777777" w:rsidR="00D16E9D" w:rsidRPr="00FA2534" w:rsidRDefault="00D16E9D" w:rsidP="00A621F6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Nowr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38F16" w14:textId="77777777" w:rsidR="00D16E9D" w:rsidRPr="00FA2534" w:rsidRDefault="00D16E9D" w:rsidP="00A621F6">
            <w:pPr>
              <w:spacing w:after="0" w:line="48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5232C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32335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A6206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F5BBE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F6084" w14:textId="77777777" w:rsidR="00D16E9D" w:rsidRPr="00FA2534" w:rsidRDefault="00D16E9D" w:rsidP="00A621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253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DF81A5C" w14:textId="77777777" w:rsidR="00D16E9D" w:rsidRDefault="00D16E9D" w:rsidP="00D16E9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842A2C2" w14:textId="43F3FA7B" w:rsidR="00A16D99" w:rsidRDefault="00A16D99" w:rsidP="00D16E9D"/>
    <w:sectPr w:rsidR="00A16D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E9D"/>
    <w:rsid w:val="002D131F"/>
    <w:rsid w:val="00A16D99"/>
    <w:rsid w:val="00A54477"/>
    <w:rsid w:val="00D16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C3B45"/>
  <w15:chartTrackingRefBased/>
  <w15:docId w15:val="{C3ABE88A-32B8-4D71-904B-9EF27373B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E9D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 Hoffmann</dc:creator>
  <cp:keywords/>
  <dc:description/>
  <cp:lastModifiedBy>Ary Hoffmann</cp:lastModifiedBy>
  <cp:revision>1</cp:revision>
  <dcterms:created xsi:type="dcterms:W3CDTF">2023-01-25T03:51:00Z</dcterms:created>
  <dcterms:modified xsi:type="dcterms:W3CDTF">2023-01-25T03:51:00Z</dcterms:modified>
</cp:coreProperties>
</file>